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2  - Estimated percentages of female health plan members aged 65-84 using specific types of dietary supplements, 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b/>
          <w:sz w:val="22"/>
        </w:rPr>
        <w:t xml:space="preserve">     </w:t>
      </w:r>
      <w:r>
        <w:rPr>
          <w:rFonts w:cs="Arial" w:ascii="Arial" w:hAnsi="Arial"/>
          <w:b/>
          <w:sz w:val="22"/>
        </w:rPr>
        <w:t>overall and by race/ethnicity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800"/>
        <w:gridCol w:w="1800"/>
        <w:gridCol w:w="1800"/>
        <w:gridCol w:w="1800"/>
        <w:gridCol w:w="1800"/>
      </w:tblGrid>
      <w:tr>
        <w:trPr>
          <w:trHeight w:val="7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plement Typ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Wom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31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248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r.-Amer/Blac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16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i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1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ian/P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222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 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 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  (95% CI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y Vitamin/Mineral (VM) or Nonvitamin,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nonmineral (NVNM) dietary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suppl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0  (± 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.8  (± 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6  (± 7.8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3  (± 7.8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8  (± 5.3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y VM suppl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2  (± 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8  (± 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8  (± 7.8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8  (± 7.8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8  (± 5.5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y dietary supplement other than a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0"/>
              </w:rPr>
              <w:t>daily multivitamin and/or 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0  (± 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8  (± 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8  (± 8.4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0  (± 9.1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7  (± 7.5)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y NVNM suppl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0  (± 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4  (± 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1  (± 6.3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7  (± 7.6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7  (± 6.1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y herbal suppl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  (± 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7  (± 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  (± 6.1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9  (± 3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  (± 5.5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Any protein, amino acid, enzyme, 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</w:rPr>
              <w:t>hormone, or other nonherbal NVNM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dietary suppl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6  (± 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  (± 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  (± 3.1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  (± 3.9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  (± 3.7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lected Specific Supplem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Daily multivita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8  (± 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5  (± 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  (± 8.4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0  (± 9.4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2  (± 7.2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0  (± 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3  (± 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  (± 8.4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9  (± 9.0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1  (± 7.5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Vitamin 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3  (± 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8  (± 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2  (± 8.2)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4  (± 8.2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  (± 7.0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Vitamin 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1  (± 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2  (± 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0  (± 8.0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3  (± 9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6  (± 7.0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Vitamin B Comple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  (± 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  (± 0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   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  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 --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Zin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  (</w:t>
            </w:r>
            <w:r>
              <w:rPr>
                <w:rFonts w:cs="Arial" w:ascii="Arial" w:hAnsi="Arial"/>
                <w:sz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 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  (± 0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   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  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 --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Echinac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  (± 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  (± 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  (± 2.3)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  (± 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  (± 1.4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Ginkgo bilob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  (± 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5  (± 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  (± 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9  (± 5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4  (± 4.3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St. John's Wort (among women who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</w:rPr>
              <w:t>had been depressed 2+.weeks onl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5  (± 5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  (± 5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  (±13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  (± 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  (± 5.1)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Glucosam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  (± 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  (± 0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  (± 2.9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  (± 3.5)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  (± 3.3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(among women with arthritis only)  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6  (± 2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1  (± 3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  (± 6.5)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  (± 7.4)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  (± 8.6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>Melaton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  (± 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  (± 0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 (± 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  (± 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  (± 1.6)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ercentages are based on respondent data weighted to reflect the age, gender, and geographic distribution of the membership.   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95% CI =  95% confidence intervals.  If CI includes 1.0, the percentages are not statistically significantly different at p&lt;.05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 p&lt;.05;  p&lt;.01; </w:t>
      </w:r>
      <w:r>
        <w:rPr>
          <w:rFonts w:cs="Arial" w:ascii="Arial" w:hAnsi="Arial"/>
          <w:sz w:val="20"/>
          <w:vertAlign w:val="superscript"/>
        </w:rPr>
        <w:t xml:space="preserve">3 </w:t>
      </w:r>
      <w:r>
        <w:rPr>
          <w:rFonts w:cs="Arial" w:ascii="Arial" w:hAnsi="Arial"/>
          <w:sz w:val="20"/>
        </w:rPr>
        <w:t xml:space="preserve">p&lt;.001 indicates significance level for odds ratio comparing use of the supplement by women in the race/ethnic group 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ompared to white, nonHispanic women after adjusting for age in a logistic regression model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720" w:gutter="0" w:header="0" w:top="100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1T21:28:00Z</dcterms:created>
  <dc:creator>npg</dc:creator>
  <dc:description/>
  <dc:language>en-US</dc:language>
  <cp:lastModifiedBy>npg</cp:lastModifiedBy>
  <dcterms:modified xsi:type="dcterms:W3CDTF">2005-02-16T17:44:00Z</dcterms:modified>
  <cp:revision>3</cp:revision>
  <dc:subject/>
  <dc:title>Table 2  - Estimated percentages of female health plan members aged 65-84 using specific types of dietary supplements, overall</dc:title>
</cp:coreProperties>
</file>